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F898A6">
      <w:pP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File S8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R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Density Plots</w:t>
      </w:r>
    </w:p>
    <w:p w14:paraId="4990EADB"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1" name="图片 1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运动表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46694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1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R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Density Plot in Non-linear Regression Model (Athletic Performance)</w:t>
      </w:r>
    </w:p>
    <w:p w14:paraId="7C6CBFCC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2" name="图片 2" descr="运动后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运动后恢复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E3563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ig.S2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The R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Density Plot in Non-linear Regression Model (Post-exercise Recovery)</w:t>
      </w:r>
    </w:p>
    <w:bookmarkEnd w:id="0"/>
    <w:p w14:paraId="1041467D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61624F"/>
    <w:rsid w:val="54D93817"/>
    <w:rsid w:val="56AC4DC9"/>
    <w:rsid w:val="6ED4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76</Characters>
  <Lines>0</Lines>
  <Paragraphs>0</Paragraphs>
  <TotalTime>2</TotalTime>
  <ScaleCrop>false</ScaleCrop>
  <LinksUpToDate>false</LinksUpToDate>
  <CharactersWithSpaces>20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9:00:00Z</dcterms:created>
  <dc:creator>16693</dc:creator>
  <cp:lastModifiedBy>"Lycoris radiate_。</cp:lastModifiedBy>
  <dcterms:modified xsi:type="dcterms:W3CDTF">2025-12-10T09:3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2FjOGVjZjA0ZjcyZmQ2MmRiNmM0OWFiZWUzMTM3YWMiLCJ1c2VySWQiOiIyNzM4NzQ3MzcifQ==</vt:lpwstr>
  </property>
  <property fmtid="{D5CDD505-2E9C-101B-9397-08002B2CF9AE}" pid="4" name="ICV">
    <vt:lpwstr>D7F05046BF7F4422B18613B3001E6FCA_12</vt:lpwstr>
  </property>
</Properties>
</file>